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4AFC6" w14:textId="77777777" w:rsidR="009A19E7" w:rsidRPr="001C1634" w:rsidRDefault="009A19E7" w:rsidP="009A19E7">
      <w:pPr>
        <w:rPr>
          <w:b/>
        </w:rPr>
      </w:pPr>
      <w:r w:rsidRPr="001C1634">
        <w:rPr>
          <w:b/>
        </w:rPr>
        <w:t>Table A1. CFIR Constructs Correlation Matrix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2"/>
        <w:gridCol w:w="887"/>
        <w:gridCol w:w="887"/>
        <w:gridCol w:w="889"/>
        <w:gridCol w:w="887"/>
        <w:gridCol w:w="886"/>
        <w:gridCol w:w="888"/>
        <w:gridCol w:w="886"/>
        <w:gridCol w:w="888"/>
      </w:tblGrid>
      <w:tr w:rsidR="009A19E7" w:rsidRPr="00C70851" w14:paraId="52A3328E" w14:textId="77777777" w:rsidTr="006427AC">
        <w:trPr>
          <w:cantSplit/>
          <w:trHeight w:val="1376"/>
        </w:trPr>
        <w:tc>
          <w:tcPr>
            <w:tcW w:w="1204" w:type="pct"/>
            <w:shd w:val="clear" w:color="auto" w:fill="auto"/>
            <w:noWrap/>
            <w:vAlign w:val="bottom"/>
            <w:hideMark/>
          </w:tcPr>
          <w:p w14:paraId="19D82463" w14:textId="77777777" w:rsidR="009A19E7" w:rsidRPr="00C70851" w:rsidRDefault="009A19E7" w:rsidP="006427AC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16"/>
                <w:szCs w:val="24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textDirection w:val="btLr"/>
            <w:vAlign w:val="bottom"/>
            <w:hideMark/>
          </w:tcPr>
          <w:p w14:paraId="13F89B32" w14:textId="77777777" w:rsidR="009A19E7" w:rsidRPr="00C70851" w:rsidRDefault="009A19E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Networks and Communication</w:t>
            </w:r>
          </w:p>
        </w:tc>
        <w:tc>
          <w:tcPr>
            <w:tcW w:w="474" w:type="pct"/>
            <w:shd w:val="clear" w:color="auto" w:fill="auto"/>
            <w:noWrap/>
            <w:textDirection w:val="btLr"/>
            <w:vAlign w:val="bottom"/>
            <w:hideMark/>
          </w:tcPr>
          <w:p w14:paraId="43668D9A" w14:textId="77777777" w:rsidR="009A19E7" w:rsidRPr="00C70851" w:rsidRDefault="009A19E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Culture</w:t>
            </w:r>
          </w:p>
        </w:tc>
        <w:tc>
          <w:tcPr>
            <w:tcW w:w="475" w:type="pct"/>
            <w:shd w:val="clear" w:color="auto" w:fill="auto"/>
            <w:noWrap/>
            <w:textDirection w:val="btLr"/>
            <w:vAlign w:val="bottom"/>
            <w:hideMark/>
          </w:tcPr>
          <w:p w14:paraId="50532EE0" w14:textId="77777777" w:rsidR="009A19E7" w:rsidRPr="00C70851" w:rsidRDefault="009A19E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Implementation Climate</w:t>
            </w:r>
          </w:p>
        </w:tc>
        <w:tc>
          <w:tcPr>
            <w:tcW w:w="474" w:type="pct"/>
            <w:shd w:val="clear" w:color="auto" w:fill="auto"/>
            <w:noWrap/>
            <w:textDirection w:val="btLr"/>
            <w:vAlign w:val="bottom"/>
            <w:hideMark/>
          </w:tcPr>
          <w:p w14:paraId="223A30BA" w14:textId="77777777" w:rsidR="009A19E7" w:rsidRPr="00C70851" w:rsidRDefault="009A19E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Leadership Engagement</w:t>
            </w:r>
          </w:p>
        </w:tc>
        <w:tc>
          <w:tcPr>
            <w:tcW w:w="474" w:type="pct"/>
            <w:shd w:val="clear" w:color="auto" w:fill="auto"/>
            <w:noWrap/>
            <w:textDirection w:val="btLr"/>
            <w:vAlign w:val="bottom"/>
            <w:hideMark/>
          </w:tcPr>
          <w:p w14:paraId="2D6C11E2" w14:textId="77777777" w:rsidR="009A19E7" w:rsidRPr="00C70851" w:rsidRDefault="009A19E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Available Resources</w:t>
            </w:r>
          </w:p>
        </w:tc>
        <w:tc>
          <w:tcPr>
            <w:tcW w:w="475" w:type="pct"/>
            <w:shd w:val="clear" w:color="auto" w:fill="auto"/>
            <w:noWrap/>
            <w:textDirection w:val="btLr"/>
            <w:vAlign w:val="bottom"/>
            <w:hideMark/>
          </w:tcPr>
          <w:p w14:paraId="25F6DB6D" w14:textId="77777777" w:rsidR="009A19E7" w:rsidRPr="00C70851" w:rsidRDefault="009A19E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Patient Needs and Resources</w:t>
            </w:r>
          </w:p>
        </w:tc>
        <w:tc>
          <w:tcPr>
            <w:tcW w:w="474" w:type="pct"/>
            <w:shd w:val="clear" w:color="auto" w:fill="auto"/>
            <w:noWrap/>
            <w:textDirection w:val="btLr"/>
            <w:vAlign w:val="bottom"/>
            <w:hideMark/>
          </w:tcPr>
          <w:p w14:paraId="0A4CB3A7" w14:textId="77777777" w:rsidR="009A19E7" w:rsidRPr="00C70851" w:rsidRDefault="009A19E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Cosmopolitanism</w:t>
            </w:r>
          </w:p>
        </w:tc>
        <w:tc>
          <w:tcPr>
            <w:tcW w:w="475" w:type="pct"/>
            <w:shd w:val="clear" w:color="auto" w:fill="auto"/>
            <w:noWrap/>
            <w:textDirection w:val="btLr"/>
            <w:vAlign w:val="bottom"/>
            <w:hideMark/>
          </w:tcPr>
          <w:p w14:paraId="3B94B2FC" w14:textId="77777777" w:rsidR="009A19E7" w:rsidRPr="00C70851" w:rsidRDefault="009A19E7" w:rsidP="006427AC">
            <w:pPr>
              <w:spacing w:after="0"/>
              <w:ind w:left="113" w:right="113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External Policies and Incentives</w:t>
            </w:r>
          </w:p>
        </w:tc>
      </w:tr>
      <w:tr w:rsidR="009A19E7" w:rsidRPr="00C70851" w14:paraId="5463E3BC" w14:textId="77777777" w:rsidTr="006427AC">
        <w:trPr>
          <w:trHeight w:val="29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59D75697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Networks and Communication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521B30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8DCE02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866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908AF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568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02F17A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34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9ABC5F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410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D6CCE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014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47FA5E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4812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0BEBD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4684</w:t>
            </w:r>
          </w:p>
        </w:tc>
      </w:tr>
      <w:tr w:rsidR="009A19E7" w:rsidRPr="00C70851" w14:paraId="1328F872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17247F76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E3A956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88176F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9BDBB9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ED1A1B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B359CA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2C7B544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281E28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DCDD7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</w:tr>
      <w:tr w:rsidR="009A19E7" w:rsidRPr="00C70851" w14:paraId="76E42715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25CFFB91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6F2AE7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71BB4F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FA483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8B22433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523A2C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328757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23074C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2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7FE03C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21</w:t>
            </w:r>
          </w:p>
        </w:tc>
      </w:tr>
      <w:tr w:rsidR="009A19E7" w:rsidRPr="00C70851" w14:paraId="368D963A" w14:textId="77777777" w:rsidTr="006427AC">
        <w:trPr>
          <w:trHeight w:val="29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29BC5481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Culture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902A6B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866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5C289C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2B91B3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743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98138A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7150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D68049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865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A85DB9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159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C471B6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4494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EF34AE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44884</w:t>
            </w:r>
          </w:p>
        </w:tc>
      </w:tr>
      <w:tr w:rsidR="009A19E7" w:rsidRPr="00C70851" w14:paraId="74DDD56F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70C8F0C8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7CA0DF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D86600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1E8ED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A5B6F1B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0C228D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3A5854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FF64E4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725EC0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</w:tr>
      <w:tr w:rsidR="009A19E7" w:rsidRPr="00C70851" w14:paraId="007B6EA1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7D52094B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F3B79C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7BAD68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5C4C4B9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8BBB23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3B0CCF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B4B3B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F5E667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38DC2E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3</w:t>
            </w:r>
          </w:p>
        </w:tc>
      </w:tr>
      <w:tr w:rsidR="009A19E7" w:rsidRPr="00C70851" w14:paraId="49E8C64C" w14:textId="77777777" w:rsidTr="006427AC">
        <w:trPr>
          <w:trHeight w:val="29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1A4FC998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Implementation Climate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1F57B0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568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17E74DB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743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55D09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62EF2B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755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22123A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564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609B39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614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12FBB5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790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F32C62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963</w:t>
            </w:r>
          </w:p>
        </w:tc>
      </w:tr>
      <w:tr w:rsidR="009A19E7" w:rsidRPr="00C70851" w14:paraId="457FEB37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020C1C51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5A70693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3B4034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EDBAE3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A27945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B72D3C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34458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35C0EA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DAB08D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</w:tr>
      <w:tr w:rsidR="009A19E7" w:rsidRPr="00C70851" w14:paraId="4E16C6F7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576F6A28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8485DD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B43FA3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E3AB6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E34A0C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409023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A768B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969729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5D446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2</w:t>
            </w:r>
          </w:p>
        </w:tc>
      </w:tr>
      <w:tr w:rsidR="009A19E7" w:rsidRPr="00C70851" w14:paraId="0831C572" w14:textId="77777777" w:rsidTr="006427AC">
        <w:trPr>
          <w:trHeight w:val="29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5ADBC280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Leadership Engagement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BC1A15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34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E581FB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7150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C65CE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755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5E7734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B3D037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7194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EBBB6D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2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26132B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26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E25DB4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3676</w:t>
            </w:r>
          </w:p>
        </w:tc>
      </w:tr>
      <w:tr w:rsidR="009A19E7" w:rsidRPr="00C70851" w14:paraId="1C7D65E4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78704E0C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76F25F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E0F1A2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46B9D04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F73818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D3D51D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47A771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9382F43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79D8C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</w:tr>
      <w:tr w:rsidR="009A19E7" w:rsidRPr="00C70851" w14:paraId="4098A030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11BAA663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08DCD2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B050D7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E17694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38ECD0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85C676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F7967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4530D1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12B2E3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0</w:t>
            </w:r>
          </w:p>
        </w:tc>
      </w:tr>
      <w:tr w:rsidR="009A19E7" w:rsidRPr="00C70851" w14:paraId="78374F3A" w14:textId="77777777" w:rsidTr="006427AC">
        <w:trPr>
          <w:trHeight w:val="29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3A4631B9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Available Resources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1EE495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410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D80853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865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6837D6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564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D6F8E6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7194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BB6A3B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B27F7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910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2D0BA9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180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C9416B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4359</w:t>
            </w:r>
          </w:p>
        </w:tc>
      </w:tr>
      <w:tr w:rsidR="009A19E7" w:rsidRPr="00C70851" w14:paraId="652E4916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7CE76D7C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560335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69E9633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F51D8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27BDA8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47B565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AAB432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73B43C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A4B7D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</w:tr>
      <w:tr w:rsidR="009A19E7" w:rsidRPr="00C70851" w14:paraId="428696AC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3BB6CCD9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EDD845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32AB979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91A35E4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D924AF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053999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6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238DD6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A916E5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42B78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2</w:t>
            </w:r>
          </w:p>
        </w:tc>
      </w:tr>
      <w:tr w:rsidR="009A19E7" w:rsidRPr="00C70851" w14:paraId="02E2721C" w14:textId="77777777" w:rsidTr="006427AC">
        <w:trPr>
          <w:trHeight w:val="29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404F10E9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Patient Needs and Resources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4489EF9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014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107989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159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7696E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614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F88DE6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62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0C9339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910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1CD12B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3535DF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412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4930D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6406</w:t>
            </w:r>
          </w:p>
        </w:tc>
      </w:tr>
      <w:tr w:rsidR="009A19E7" w:rsidRPr="00C70851" w14:paraId="258B2780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44405EC8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4810AD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58A492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243B3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A01CBF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1F966F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EFF51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B9A214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FBEB9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</w:tr>
      <w:tr w:rsidR="009A19E7" w:rsidRPr="00C70851" w14:paraId="617E5B2A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66773330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5F3A28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EAF436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4B993E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E6B8B2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EC59A7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C40F5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5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58E42D9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A72D3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0</w:t>
            </w:r>
          </w:p>
        </w:tc>
      </w:tr>
      <w:tr w:rsidR="009A19E7" w:rsidRPr="00C70851" w14:paraId="2695D616" w14:textId="77777777" w:rsidTr="006427AC">
        <w:trPr>
          <w:trHeight w:val="29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477C3F56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Cosmopolitanism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496A15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481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1B8F51B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4494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9FC68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790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F8F177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26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F83C01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180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6E05DB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412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3E37D0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93F25B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3702</w:t>
            </w:r>
          </w:p>
        </w:tc>
      </w:tr>
      <w:tr w:rsidR="009A19E7" w:rsidRPr="00C70851" w14:paraId="6A3B10F3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5D42DB37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8E0A2E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CD71EB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C10F7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07A4329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D6F3EF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FCF064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430EAB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A98AB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</w:tr>
      <w:tr w:rsidR="009A19E7" w:rsidRPr="00C70851" w14:paraId="2788099A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77063A40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4F5B2B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2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0D708D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7B6743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D356DE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5C5F46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63F250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F7C948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4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95AB2B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25</w:t>
            </w:r>
          </w:p>
        </w:tc>
      </w:tr>
      <w:tr w:rsidR="009A19E7" w:rsidRPr="00C70851" w14:paraId="6DB17027" w14:textId="77777777" w:rsidTr="006427AC">
        <w:trPr>
          <w:trHeight w:val="29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28E5260C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700187">
              <w:rPr>
                <w:rFonts w:ascii="Calibri" w:eastAsia="Times New Roman" w:hAnsi="Calibri" w:cs="Calibri"/>
                <w:sz w:val="16"/>
                <w:szCs w:val="20"/>
                <w:lang w:eastAsia="en-US"/>
              </w:rPr>
              <w:t>External Policies and Incentives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9F170A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468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E7C804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4488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51FF2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96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9B57EEF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367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2D390E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435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6A03D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640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3216156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0.5370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9FF61D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1</w:t>
            </w:r>
          </w:p>
        </w:tc>
      </w:tr>
      <w:tr w:rsidR="009A19E7" w:rsidRPr="00C70851" w14:paraId="5D6CA1E1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4B287C28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B2FEB43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861564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9380C8E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6467BD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90A32FC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752D0C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F1F4279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&lt;.000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D45E4F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</w:tr>
      <w:tr w:rsidR="009A19E7" w:rsidRPr="00C70851" w14:paraId="5D940573" w14:textId="77777777" w:rsidTr="006427AC">
        <w:trPr>
          <w:trHeight w:val="290"/>
        </w:trPr>
        <w:tc>
          <w:tcPr>
            <w:tcW w:w="1204" w:type="pct"/>
            <w:vMerge/>
            <w:vAlign w:val="center"/>
            <w:hideMark/>
          </w:tcPr>
          <w:p w14:paraId="2B8B14A6" w14:textId="77777777" w:rsidR="009A19E7" w:rsidRPr="00C70851" w:rsidRDefault="009A19E7" w:rsidP="006427AC">
            <w:pPr>
              <w:spacing w:after="0"/>
              <w:jc w:val="left"/>
              <w:rPr>
                <w:rFonts w:ascii="Calibri" w:eastAsia="Times New Roman" w:hAnsi="Calibri" w:cs="Calibri"/>
                <w:sz w:val="16"/>
                <w:lang w:eastAsia="en-US"/>
              </w:rPr>
            </w:pP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1A3EAF7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2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879C438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6984E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51CE66A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0C04F71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CB48135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3CDC252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2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7A48520" w14:textId="77777777" w:rsidR="009A19E7" w:rsidRPr="00C70851" w:rsidRDefault="009A19E7" w:rsidP="006427AC">
            <w:pPr>
              <w:spacing w:after="0"/>
              <w:jc w:val="right"/>
              <w:rPr>
                <w:rFonts w:ascii="Calibri" w:eastAsia="Times New Roman" w:hAnsi="Calibri" w:cs="Calibri"/>
                <w:sz w:val="16"/>
                <w:lang w:eastAsia="en-US"/>
              </w:rPr>
            </w:pPr>
            <w:r w:rsidRPr="00C70851">
              <w:rPr>
                <w:rFonts w:ascii="Calibri" w:eastAsia="Times New Roman" w:hAnsi="Calibri" w:cs="Calibri"/>
                <w:sz w:val="16"/>
                <w:lang w:eastAsia="en-US"/>
              </w:rPr>
              <w:t>433</w:t>
            </w:r>
          </w:p>
        </w:tc>
      </w:tr>
    </w:tbl>
    <w:p w14:paraId="12A1EB0A" w14:textId="77777777" w:rsidR="009A19E7" w:rsidRDefault="009A19E7" w:rsidP="009A19E7"/>
    <w:p w14:paraId="68C2A570" w14:textId="77777777" w:rsidR="00071211" w:rsidRDefault="00071211">
      <w:bookmarkStart w:id="0" w:name="_GoBack"/>
      <w:bookmarkEnd w:id="0"/>
    </w:p>
    <w:sectPr w:rsidR="00071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E7"/>
    <w:rsid w:val="00071211"/>
    <w:rsid w:val="009A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C72DC"/>
  <w15:chartTrackingRefBased/>
  <w15:docId w15:val="{E143FDD0-8ACA-4824-A71A-9E3BD274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9E7"/>
    <w:pPr>
      <w:spacing w:line="240" w:lineRule="auto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6" ma:contentTypeDescription="Create a new document." ma:contentTypeScope="" ma:versionID="f8a2e8afa66effc627bcad3c57fb1f73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d52c4c564213cbfeb74e64fc141cd769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Props1.xml><?xml version="1.0" encoding="utf-8"?>
<ds:datastoreItem xmlns:ds="http://schemas.openxmlformats.org/officeDocument/2006/customXml" ds:itemID="{62AD2ABE-738F-4C10-B86D-360CAC8CA7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C67616-D20C-41A8-9BAA-092BF2E07D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C253DB-1CEF-4F2D-8CC1-65A648997DB6}">
  <ds:schemaRefs>
    <ds:schemaRef ds:uri="http://purl.org/dc/terms/"/>
    <ds:schemaRef ds:uri="http://schemas.openxmlformats.org/package/2006/metadata/core-properties"/>
    <ds:schemaRef ds:uri="089ed89e-e4a3-4713-92e0-0e47c04db1f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19ac810-0cb5-4bde-b0df-6b756c66ed9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>Emory University RSPH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gal, Lillian</dc:creator>
  <cp:keywords/>
  <dc:description/>
  <cp:lastModifiedBy>Madrigal, Lillian</cp:lastModifiedBy>
  <cp:revision>1</cp:revision>
  <dcterms:created xsi:type="dcterms:W3CDTF">2023-01-11T15:28:00Z</dcterms:created>
  <dcterms:modified xsi:type="dcterms:W3CDTF">2023-01-11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